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E299E" w14:textId="2FB5F70D" w:rsidR="00B91E55" w:rsidRPr="00885B27" w:rsidRDefault="00B91E55" w:rsidP="00E9174A">
      <w:pPr>
        <w:autoSpaceDE w:val="0"/>
        <w:autoSpaceDN w:val="0"/>
        <w:adjustRightInd w:val="0"/>
        <w:jc w:val="left"/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</w:pPr>
      <w:r w:rsidRPr="00885B27"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  <w:t xml:space="preserve">Table </w:t>
      </w:r>
      <w:r w:rsidR="00470F0E"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  <w:t>S</w:t>
      </w:r>
      <w:bookmarkStart w:id="0" w:name="_GoBack"/>
      <w:bookmarkEnd w:id="0"/>
      <w:r w:rsidRPr="00885B27"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  <w:t>5 Redundancy analysis on soil physicochemical properties and dominant bacterial phyla</w:t>
      </w:r>
    </w:p>
    <w:tbl>
      <w:tblPr>
        <w:tblW w:w="748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05"/>
        <w:gridCol w:w="1305"/>
        <w:gridCol w:w="1305"/>
        <w:gridCol w:w="1305"/>
      </w:tblGrid>
      <w:tr w:rsidR="00B91E55" w:rsidRPr="00B74A4E" w14:paraId="17A272C0" w14:textId="77777777" w:rsidTr="00E9174A">
        <w:trPr>
          <w:trHeight w:val="220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6737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  <w:t>factor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9A7F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  <w:t>RDA1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DB18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  <w:t>RDA2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0336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  <w:t>r</w:t>
            </w: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D9C7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proofErr w:type="spellStart"/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  <w:t>Pr</w:t>
            </w:r>
            <w:proofErr w:type="spellEnd"/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  <w:t>(&gt;r)</w:t>
            </w:r>
          </w:p>
        </w:tc>
      </w:tr>
      <w:tr w:rsidR="00B91E55" w:rsidRPr="00B74A4E" w14:paraId="62B726E9" w14:textId="77777777" w:rsidTr="00E9174A">
        <w:trPr>
          <w:trHeight w:val="22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DFDA" w14:textId="77777777" w:rsidR="00B91E55" w:rsidRPr="00B74A4E" w:rsidRDefault="00B91E55" w:rsidP="00F57CBA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rganic matte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9F90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426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2A55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905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E29C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298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4B72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005</w:t>
            </w:r>
          </w:p>
        </w:tc>
      </w:tr>
      <w:tr w:rsidR="00B91E55" w:rsidRPr="00B74A4E" w14:paraId="5B1ECD75" w14:textId="77777777" w:rsidTr="00E9174A">
        <w:trPr>
          <w:trHeight w:val="2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5C91F6" w14:textId="77777777" w:rsidR="00B91E55" w:rsidRPr="00B74A4E" w:rsidRDefault="00B91E55" w:rsidP="00F57CBA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  <w:t>pH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55851A0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-0.13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8403700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-0.99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28AC69A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69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0F1E65A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000</w:t>
            </w:r>
          </w:p>
        </w:tc>
      </w:tr>
      <w:tr w:rsidR="00B91E55" w:rsidRPr="00B74A4E" w14:paraId="73DD3181" w14:textId="77777777" w:rsidTr="00E9174A">
        <w:trPr>
          <w:trHeight w:val="2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BCD546" w14:textId="77777777" w:rsidR="00B91E55" w:rsidRPr="00B74A4E" w:rsidRDefault="00B91E55" w:rsidP="00F57CBA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oil bulk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24EC695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98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325080A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-0.19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EB22D2B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38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47B93AD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001</w:t>
            </w:r>
          </w:p>
        </w:tc>
      </w:tr>
      <w:tr w:rsidR="00B91E55" w:rsidRPr="00B74A4E" w14:paraId="39C17D8D" w14:textId="77777777" w:rsidTr="00E9174A">
        <w:trPr>
          <w:trHeight w:val="2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C12404" w14:textId="77777777" w:rsidR="00B91E55" w:rsidRPr="00B74A4E" w:rsidRDefault="00B91E55" w:rsidP="00F57CBA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otal nitrogen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78F7490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55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5777A3F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83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399BD19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35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BF82573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002</w:t>
            </w:r>
          </w:p>
        </w:tc>
      </w:tr>
      <w:tr w:rsidR="00B91E55" w:rsidRPr="00B74A4E" w14:paraId="26AA04D3" w14:textId="77777777" w:rsidTr="00E9174A">
        <w:trPr>
          <w:trHeight w:val="2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FA5CB8" w14:textId="77777777" w:rsidR="00B91E55" w:rsidRPr="00B74A4E" w:rsidRDefault="00B91E55" w:rsidP="00F57CBA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otal phosphoru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5C3D828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53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5486426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84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536FC1D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56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972DD8B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000</w:t>
            </w:r>
          </w:p>
        </w:tc>
      </w:tr>
      <w:tr w:rsidR="00B91E55" w:rsidRPr="00B74A4E" w14:paraId="1DA72B73" w14:textId="77777777" w:rsidTr="00E9174A">
        <w:trPr>
          <w:trHeight w:val="2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87D8A2" w14:textId="77777777" w:rsidR="00B91E55" w:rsidRPr="00B74A4E" w:rsidRDefault="00B91E55" w:rsidP="00F57CBA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otal potassium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D8EB1B7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-0.48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644A4C8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87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2724454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03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4B422C8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638</w:t>
            </w:r>
          </w:p>
        </w:tc>
      </w:tr>
      <w:tr w:rsidR="00B91E55" w:rsidRPr="00B74A4E" w14:paraId="7C28EE6E" w14:textId="77777777" w:rsidTr="00E9174A">
        <w:trPr>
          <w:trHeight w:val="2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3A979F" w14:textId="77777777" w:rsidR="00B91E55" w:rsidRPr="00B74A4E" w:rsidRDefault="00B91E55" w:rsidP="00F57CBA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312781">
              <w:rPr>
                <w:color w:val="000000" w:themeColor="text1"/>
                <w:szCs w:val="21"/>
                <w:lang w:val="en-GB"/>
              </w:rPr>
              <w:t>Available nitrogen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FD7751F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-0.01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7B4EF3D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1.00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34AF436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32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D87C1F7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004</w:t>
            </w:r>
          </w:p>
        </w:tc>
      </w:tr>
      <w:tr w:rsidR="00B91E55" w:rsidRPr="00B74A4E" w14:paraId="3A22877B" w14:textId="77777777" w:rsidTr="00E9174A">
        <w:trPr>
          <w:trHeight w:val="2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4FD9A9" w14:textId="77777777" w:rsidR="00B91E55" w:rsidRPr="00B74A4E" w:rsidRDefault="00B91E55" w:rsidP="00F57CBA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vailable Phosphoru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75E1139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74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EC76F9B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67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411541E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60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7D4CF52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000</w:t>
            </w:r>
          </w:p>
        </w:tc>
      </w:tr>
      <w:tr w:rsidR="00B91E55" w:rsidRPr="00B74A4E" w14:paraId="3CBB5F79" w14:textId="77777777" w:rsidTr="00E9174A">
        <w:trPr>
          <w:trHeight w:val="2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B45BEA" w14:textId="77777777" w:rsidR="00B91E55" w:rsidRPr="00B74A4E" w:rsidRDefault="00B91E55" w:rsidP="00F57CBA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vailable potassium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736FEDD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73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3DC62D8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67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8C8A401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39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448824C" w14:textId="77777777" w:rsidR="00B91E55" w:rsidRPr="00B74A4E" w:rsidRDefault="00B91E55" w:rsidP="00F57CBA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>0.003</w:t>
            </w:r>
          </w:p>
        </w:tc>
      </w:tr>
    </w:tbl>
    <w:p w14:paraId="5710FDBE" w14:textId="38D09ED0" w:rsidR="00934AA2" w:rsidRPr="00864845" w:rsidRDefault="00934AA2" w:rsidP="00A14FF0">
      <w:pPr>
        <w:autoSpaceDE w:val="0"/>
        <w:autoSpaceDN w:val="0"/>
        <w:adjustRightInd w:val="0"/>
        <w:jc w:val="center"/>
        <w:rPr>
          <w:lang w:val="en-GB"/>
        </w:rPr>
      </w:pPr>
    </w:p>
    <w:sectPr w:rsidR="00934AA2" w:rsidRPr="00864845" w:rsidSect="00E9174A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1E5159" w14:textId="77777777" w:rsidR="003468EB" w:rsidRDefault="003468EB" w:rsidP="00A14FF0">
      <w:r>
        <w:separator/>
      </w:r>
    </w:p>
  </w:endnote>
  <w:endnote w:type="continuationSeparator" w:id="0">
    <w:p w14:paraId="11D0C685" w14:textId="77777777" w:rsidR="003468EB" w:rsidRDefault="003468EB" w:rsidP="00A14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05A185" w14:textId="77777777" w:rsidR="003468EB" w:rsidRDefault="003468EB" w:rsidP="00A14FF0">
      <w:r>
        <w:separator/>
      </w:r>
    </w:p>
  </w:footnote>
  <w:footnote w:type="continuationSeparator" w:id="0">
    <w:p w14:paraId="389D7993" w14:textId="77777777" w:rsidR="003468EB" w:rsidRDefault="003468EB" w:rsidP="00A14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6B3"/>
    <w:rsid w:val="00021B9C"/>
    <w:rsid w:val="000306FF"/>
    <w:rsid w:val="00105438"/>
    <w:rsid w:val="001869B7"/>
    <w:rsid w:val="002366B3"/>
    <w:rsid w:val="002A0F0D"/>
    <w:rsid w:val="003468EB"/>
    <w:rsid w:val="0044482F"/>
    <w:rsid w:val="00470F0E"/>
    <w:rsid w:val="00537BF5"/>
    <w:rsid w:val="005779C6"/>
    <w:rsid w:val="007B0CAF"/>
    <w:rsid w:val="007F39D4"/>
    <w:rsid w:val="00864845"/>
    <w:rsid w:val="00893776"/>
    <w:rsid w:val="009275D7"/>
    <w:rsid w:val="00934AA2"/>
    <w:rsid w:val="00A14FF0"/>
    <w:rsid w:val="00B91E55"/>
    <w:rsid w:val="00BF70EF"/>
    <w:rsid w:val="00C3361C"/>
    <w:rsid w:val="00DF016C"/>
    <w:rsid w:val="00DF04B9"/>
    <w:rsid w:val="00E478C2"/>
    <w:rsid w:val="00E9174A"/>
    <w:rsid w:val="00F2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115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F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66B3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14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4F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4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4F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F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66B3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14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4F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4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4F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</dc:creator>
  <cp:keywords/>
  <dc:description/>
  <cp:lastModifiedBy>Jackie T</cp:lastModifiedBy>
  <cp:revision>5</cp:revision>
  <dcterms:created xsi:type="dcterms:W3CDTF">2021-11-01T05:43:00Z</dcterms:created>
  <dcterms:modified xsi:type="dcterms:W3CDTF">2022-06-15T20:04:00Z</dcterms:modified>
</cp:coreProperties>
</file>